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FBB" w:rsidRDefault="00F03FBB" w:rsidP="00F03FBB">
      <w:pPr>
        <w:pStyle w:val="Caption"/>
        <w:keepNext/>
      </w:pPr>
      <w:r w:rsidRPr="008629B0">
        <w:rPr>
          <w:rFonts w:ascii="Times New Roman" w:eastAsia="Malgun Gothic" w:hAnsi="Times New Roman" w:cs="Times New Roman"/>
          <w:color w:val="000000"/>
        </w:rPr>
        <w:t xml:space="preserve">Supplement </w:t>
      </w:r>
      <w:proofErr w:type="gramStart"/>
      <w:r w:rsidRPr="008629B0">
        <w:rPr>
          <w:rFonts w:ascii="Times New Roman" w:eastAsia="Malgun Gothic" w:hAnsi="Times New Roman" w:cs="Times New Roman"/>
          <w:color w:val="000000"/>
        </w:rPr>
        <w:t>1</w:t>
      </w:r>
      <w:proofErr w:type="gramEnd"/>
      <w:r w:rsidRPr="008629B0">
        <w:rPr>
          <w:rFonts w:ascii="Times New Roman" w:eastAsia="Malgun Gothic" w:hAnsi="Times New Roman" w:cs="Times New Roman"/>
          <w:color w:val="000000"/>
        </w:rPr>
        <w:t>. Multivariable-adjusted odds ratio of metabolic syndrome and its components according to serum 25(OH</w:t>
      </w:r>
      <w:proofErr w:type="gramStart"/>
      <w:r w:rsidRPr="008629B0">
        <w:rPr>
          <w:rFonts w:ascii="Times New Roman" w:eastAsia="Malgun Gothic" w:hAnsi="Times New Roman" w:cs="Times New Roman"/>
          <w:color w:val="000000"/>
        </w:rPr>
        <w:t>)D</w:t>
      </w:r>
      <w:proofErr w:type="gramEnd"/>
      <w:r w:rsidRPr="008629B0">
        <w:rPr>
          <w:rFonts w:ascii="Times New Roman" w:eastAsia="Malgun Gothic" w:hAnsi="Times New Roman" w:cs="Times New Roman"/>
          <w:color w:val="000000"/>
        </w:rPr>
        <w:t xml:space="preserve"> levels stratified by body mass index (BMI)</w:t>
      </w:r>
      <w:bookmarkStart w:id="0" w:name="_GoBack"/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0"/>
        <w:gridCol w:w="780"/>
        <w:gridCol w:w="491"/>
        <w:gridCol w:w="700"/>
        <w:gridCol w:w="686"/>
        <w:gridCol w:w="491"/>
        <w:gridCol w:w="700"/>
        <w:gridCol w:w="686"/>
        <w:gridCol w:w="491"/>
        <w:gridCol w:w="700"/>
        <w:gridCol w:w="686"/>
        <w:gridCol w:w="491"/>
        <w:gridCol w:w="700"/>
        <w:gridCol w:w="686"/>
      </w:tblGrid>
      <w:tr w:rsidR="00F03FBB" w:rsidRPr="008629B0" w:rsidTr="000F4403">
        <w:trPr>
          <w:trHeight w:val="210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03FBB" w:rsidRPr="008629B0" w:rsidTr="00F03FBB">
        <w:trPr>
          <w:trHeight w:val="210"/>
        </w:trPr>
        <w:tc>
          <w:tcPr>
            <w:tcW w:w="10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96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 xml:space="preserve">Men </w:t>
            </w:r>
          </w:p>
        </w:tc>
        <w:tc>
          <w:tcPr>
            <w:tcW w:w="196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Women</w:t>
            </w:r>
          </w:p>
        </w:tc>
      </w:tr>
      <w:tr w:rsidR="00F03FBB" w:rsidRPr="008629B0" w:rsidTr="00F03FBB">
        <w:trPr>
          <w:trHeight w:val="210"/>
        </w:trPr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>Vitamin D</w:t>
            </w:r>
          </w:p>
        </w:tc>
        <w:tc>
          <w:tcPr>
            <w:tcW w:w="9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 xml:space="preserve">BMI &lt; 25 </w:t>
            </w:r>
          </w:p>
        </w:tc>
        <w:tc>
          <w:tcPr>
            <w:tcW w:w="9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 xml:space="preserve">BMI </w:t>
            </w:r>
            <w:r w:rsidRPr="008629B0">
              <w:rPr>
                <w:rFonts w:eastAsia="Malgun Gothic" w:cs="Times New Roman" w:hint="eastAsia"/>
                <w:b/>
                <w:color w:val="000000"/>
                <w:sz w:val="18"/>
                <w:szCs w:val="18"/>
              </w:rPr>
              <w:t>≥</w:t>
            </w:r>
            <w:r w:rsidRPr="008629B0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 xml:space="preserve"> 25</w:t>
            </w:r>
          </w:p>
        </w:tc>
        <w:tc>
          <w:tcPr>
            <w:tcW w:w="9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 xml:space="preserve">BMI &lt; 25 </w:t>
            </w:r>
          </w:p>
        </w:tc>
        <w:tc>
          <w:tcPr>
            <w:tcW w:w="9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 xml:space="preserve">BMI </w:t>
            </w:r>
            <w:r w:rsidRPr="008629B0">
              <w:rPr>
                <w:rFonts w:eastAsia="Malgun Gothic" w:cs="Times New Roman" w:hint="eastAsia"/>
                <w:b/>
                <w:color w:val="000000"/>
                <w:sz w:val="18"/>
                <w:szCs w:val="18"/>
              </w:rPr>
              <w:t>≥</w:t>
            </w:r>
            <w:r w:rsidRPr="008629B0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 xml:space="preserve"> 25</w:t>
            </w:r>
          </w:p>
        </w:tc>
      </w:tr>
      <w:tr w:rsidR="00F03FBB" w:rsidRPr="008629B0" w:rsidTr="00F03FBB">
        <w:trPr>
          <w:trHeight w:val="21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wer CI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Upper CI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wer CI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Upper CI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wer CI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Upper CI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wer CI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Upper CI</w:t>
            </w:r>
          </w:p>
        </w:tc>
      </w:tr>
      <w:tr w:rsidR="00F03FBB" w:rsidRPr="008629B0" w:rsidTr="00F03FBB">
        <w:trPr>
          <w:trHeight w:val="21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03FBB" w:rsidRPr="008629B0" w:rsidTr="00F03FBB">
        <w:trPr>
          <w:trHeight w:val="21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etabolic syndrom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Q4</w:t>
            </w:r>
          </w:p>
        </w:tc>
        <w:tc>
          <w:tcPr>
            <w:tcW w:w="9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9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9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9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</w:tr>
      <w:tr w:rsidR="00F03FBB" w:rsidRPr="008629B0" w:rsidTr="00F03FBB">
        <w:trPr>
          <w:trHeight w:val="21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57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86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9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3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67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66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5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624</w:t>
            </w:r>
          </w:p>
        </w:tc>
      </w:tr>
      <w:tr w:rsidR="00F03FBB" w:rsidRPr="008629B0" w:rsidTr="00F03FBB">
        <w:trPr>
          <w:trHeight w:val="21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05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3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72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61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9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27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2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277</w:t>
            </w:r>
          </w:p>
        </w:tc>
      </w:tr>
      <w:tr w:rsidR="00F03FBB" w:rsidRPr="008629B0" w:rsidTr="00F03FBB">
        <w:trPr>
          <w:trHeight w:val="21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4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36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8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64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5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6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13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55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449</w:t>
            </w:r>
          </w:p>
        </w:tc>
      </w:tr>
      <w:tr w:rsidR="00F03FBB" w:rsidRPr="008629B0" w:rsidTr="00F03FBB">
        <w:trPr>
          <w:trHeight w:val="21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03FBB" w:rsidRPr="008629B0" w:rsidTr="00F03FBB">
        <w:trPr>
          <w:trHeight w:val="21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bdominal Obesity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Q4</w:t>
            </w:r>
          </w:p>
        </w:tc>
        <w:tc>
          <w:tcPr>
            <w:tcW w:w="9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9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9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9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</w:tr>
      <w:tr w:rsidR="00F03FBB" w:rsidRPr="008629B0" w:rsidTr="00F03FBB">
        <w:trPr>
          <w:trHeight w:val="21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48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3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4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54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5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185</w:t>
            </w:r>
          </w:p>
        </w:tc>
      </w:tr>
      <w:tr w:rsidR="00F03FBB" w:rsidRPr="008629B0" w:rsidTr="00F03FBB">
        <w:trPr>
          <w:trHeight w:val="21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63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0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77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21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0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1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9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618</w:t>
            </w:r>
          </w:p>
        </w:tc>
      </w:tr>
      <w:tr w:rsidR="00F03FBB" w:rsidRPr="008629B0" w:rsidTr="00F03FBB">
        <w:trPr>
          <w:trHeight w:val="21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03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73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9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0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6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7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468</w:t>
            </w:r>
          </w:p>
        </w:tc>
      </w:tr>
      <w:tr w:rsidR="00F03FBB" w:rsidRPr="008629B0" w:rsidTr="00F03FBB">
        <w:trPr>
          <w:trHeight w:val="21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03FBB" w:rsidRPr="008629B0" w:rsidTr="00F03FBB">
        <w:trPr>
          <w:trHeight w:val="21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Hypertension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Q4</w:t>
            </w:r>
          </w:p>
        </w:tc>
        <w:tc>
          <w:tcPr>
            <w:tcW w:w="9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9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9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9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</w:tr>
      <w:tr w:rsidR="00F03FBB" w:rsidRPr="008629B0" w:rsidTr="00F03FBB">
        <w:trPr>
          <w:trHeight w:val="21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5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8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3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8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18</w:t>
            </w:r>
          </w:p>
        </w:tc>
      </w:tr>
      <w:tr w:rsidR="00F03FBB" w:rsidRPr="008629B0" w:rsidTr="00F03FBB">
        <w:trPr>
          <w:trHeight w:val="21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4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4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08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4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70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6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81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5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119</w:t>
            </w:r>
          </w:p>
        </w:tc>
      </w:tr>
      <w:tr w:rsidR="00F03FBB" w:rsidRPr="008629B0" w:rsidTr="00F03FBB">
        <w:trPr>
          <w:trHeight w:val="21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2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93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73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7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69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882</w:t>
            </w:r>
          </w:p>
        </w:tc>
      </w:tr>
      <w:tr w:rsidR="00F03FBB" w:rsidRPr="008629B0" w:rsidTr="00F03FBB">
        <w:trPr>
          <w:trHeight w:val="21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03FBB" w:rsidRPr="008629B0" w:rsidTr="00F03FBB">
        <w:trPr>
          <w:trHeight w:val="21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Hyperglycemia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Q4</w:t>
            </w:r>
          </w:p>
        </w:tc>
        <w:tc>
          <w:tcPr>
            <w:tcW w:w="9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9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9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9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</w:tr>
      <w:tr w:rsidR="00F03FBB" w:rsidRPr="008629B0" w:rsidTr="00F03FBB">
        <w:trPr>
          <w:trHeight w:val="21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5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87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89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0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2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8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009</w:t>
            </w:r>
          </w:p>
        </w:tc>
      </w:tr>
      <w:tr w:rsidR="00F03FBB" w:rsidRPr="008629B0" w:rsidTr="00F03FBB">
        <w:trPr>
          <w:trHeight w:val="21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1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02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06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2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60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3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23</w:t>
            </w:r>
          </w:p>
        </w:tc>
      </w:tr>
      <w:tr w:rsidR="00F03FBB" w:rsidRPr="008629B0" w:rsidTr="00F03FBB">
        <w:trPr>
          <w:trHeight w:val="21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8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99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1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81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5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80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29</w:t>
            </w:r>
          </w:p>
        </w:tc>
      </w:tr>
      <w:tr w:rsidR="00F03FBB" w:rsidRPr="008629B0" w:rsidTr="00F03FBB">
        <w:trPr>
          <w:trHeight w:val="21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03FBB" w:rsidRPr="008629B0" w:rsidTr="00F03FBB">
        <w:trPr>
          <w:trHeight w:val="21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ypertriglycemia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Q4</w:t>
            </w:r>
          </w:p>
        </w:tc>
        <w:tc>
          <w:tcPr>
            <w:tcW w:w="9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9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9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9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</w:tr>
      <w:tr w:rsidR="00F03FBB" w:rsidRPr="008629B0" w:rsidTr="00F03FBB">
        <w:trPr>
          <w:trHeight w:val="21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43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3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42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4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61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3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09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58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676</w:t>
            </w:r>
          </w:p>
        </w:tc>
      </w:tr>
      <w:tr w:rsidR="00F03FBB" w:rsidRPr="008629B0" w:rsidTr="00F03FBB">
        <w:trPr>
          <w:trHeight w:val="21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82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53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0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53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2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67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04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3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383</w:t>
            </w:r>
          </w:p>
        </w:tc>
      </w:tr>
      <w:tr w:rsidR="00F03FBB" w:rsidRPr="008629B0" w:rsidTr="00F03FBB">
        <w:trPr>
          <w:trHeight w:val="21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58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86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9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55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82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4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68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76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66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604</w:t>
            </w:r>
          </w:p>
        </w:tc>
      </w:tr>
      <w:tr w:rsidR="00F03FBB" w:rsidRPr="008629B0" w:rsidTr="00F03FBB">
        <w:trPr>
          <w:trHeight w:val="21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03FBB" w:rsidRPr="008629B0" w:rsidTr="00F03FBB">
        <w:trPr>
          <w:trHeight w:val="21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Low HDL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Q4</w:t>
            </w:r>
          </w:p>
        </w:tc>
        <w:tc>
          <w:tcPr>
            <w:tcW w:w="9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9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9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9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</w:tr>
      <w:tr w:rsidR="00F03FBB" w:rsidRPr="008629B0" w:rsidTr="00F03FBB">
        <w:trPr>
          <w:trHeight w:val="21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3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08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5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5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7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87</w:t>
            </w:r>
          </w:p>
        </w:tc>
      </w:tr>
      <w:tr w:rsidR="00F03FBB" w:rsidRPr="008629B0" w:rsidTr="00F03FBB">
        <w:trPr>
          <w:trHeight w:val="21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66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01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72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1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55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1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713</w:t>
            </w:r>
          </w:p>
        </w:tc>
      </w:tr>
      <w:tr w:rsidR="00F03FBB" w:rsidRPr="008629B0" w:rsidTr="00F03FBB">
        <w:trPr>
          <w:trHeight w:val="210"/>
        </w:trPr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19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8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06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89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59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3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24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6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3FBB" w:rsidRPr="008629B0" w:rsidRDefault="00F03FBB" w:rsidP="000F440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658</w:t>
            </w:r>
          </w:p>
        </w:tc>
      </w:tr>
      <w:tr w:rsidR="00F03FBB" w:rsidRPr="008629B0" w:rsidTr="000F4403">
        <w:trPr>
          <w:trHeight w:val="210"/>
        </w:trPr>
        <w:tc>
          <w:tcPr>
            <w:tcW w:w="5000" w:type="pct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FBB" w:rsidRDefault="00F03FBB" w:rsidP="000F440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629B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lastRenderedPageBreak/>
              <w:t>* Adjusted by age, smoking, alcohol, exercise, region, seasonality, parathyroid hormone</w:t>
            </w:r>
          </w:p>
          <w:p w:rsidR="00F03FBB" w:rsidRPr="008629B0" w:rsidRDefault="00F03FBB" w:rsidP="000F440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Q1: quartile 1, Q2: quartile 2, Q3: quartile 3, Q4: quartile 4 </w:t>
            </w:r>
          </w:p>
        </w:tc>
      </w:tr>
    </w:tbl>
    <w:p w:rsidR="00813534" w:rsidRDefault="00813534"/>
    <w:sectPr w:rsidR="008135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FBB"/>
    <w:rsid w:val="0012203C"/>
    <w:rsid w:val="0013098B"/>
    <w:rsid w:val="001333B2"/>
    <w:rsid w:val="00813534"/>
    <w:rsid w:val="00A443F7"/>
    <w:rsid w:val="00F03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03C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12203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03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03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03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03C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03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03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03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12203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03FBB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03C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12203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03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03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03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03C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03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03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03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12203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03FBB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19-03-30T12:55:00Z</dcterms:created>
  <dcterms:modified xsi:type="dcterms:W3CDTF">2019-03-30T12:55:00Z</dcterms:modified>
</cp:coreProperties>
</file>